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58B" w:rsidRDefault="00756BB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ary Table 1</w:t>
      </w:r>
      <w:r w:rsidR="00D33B3B">
        <w:rPr>
          <w:rFonts w:ascii="Times New Roman" w:hAnsi="Times New Roman" w:cs="Times New Roman"/>
          <w:sz w:val="18"/>
          <w:szCs w:val="18"/>
        </w:rPr>
        <w:t>. 104</w:t>
      </w:r>
      <w:r w:rsidR="00D33B3B" w:rsidRPr="00D33B3B">
        <w:rPr>
          <w:rFonts w:ascii="Times New Roman" w:hAnsi="Times New Roman" w:cs="Times New Roman"/>
          <w:sz w:val="18"/>
          <w:szCs w:val="18"/>
        </w:rPr>
        <w:t xml:space="preserve"> differential gene pathways were screened between cluster1 with cluster3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749"/>
        <w:gridCol w:w="1285"/>
        <w:gridCol w:w="1262"/>
      </w:tblGrid>
      <w:tr w:rsidR="00D33B3B" w:rsidTr="008F28C2">
        <w:trPr>
          <w:jc w:val="center"/>
        </w:trPr>
        <w:tc>
          <w:tcPr>
            <w:tcW w:w="5749" w:type="dxa"/>
          </w:tcPr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285" w:type="dxa"/>
          </w:tcPr>
          <w:p w:rsidR="00D33B3B" w:rsidRPr="00FF51F8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51F8">
              <w:rPr>
                <w:rFonts w:ascii="Times New Roman" w:hAnsi="Times New Roman" w:cs="Times New Roman"/>
                <w:sz w:val="15"/>
                <w:szCs w:val="15"/>
              </w:rPr>
              <w:t>logFC</w:t>
            </w:r>
          </w:p>
        </w:tc>
        <w:tc>
          <w:tcPr>
            <w:tcW w:w="1262" w:type="dxa"/>
          </w:tcPr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adj.P.Val</w:t>
            </w:r>
          </w:p>
        </w:tc>
      </w:tr>
      <w:tr w:rsidR="00D33B3B" w:rsidTr="008F28C2">
        <w:trPr>
          <w:jc w:val="center"/>
        </w:trPr>
        <w:tc>
          <w:tcPr>
            <w:tcW w:w="5749" w:type="dxa"/>
          </w:tcPr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DRUG_METABOLISM_OTHER_ENZYME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BETA_ALANINE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GLYCEROLIPID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ONE_CARBON_POOL_BY_FOLATE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TAURINE_AND_HYPOTAURINE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PROGESTERONE_MEDIATED_OOCYTE_MATURA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PENTOSE_AND_GLUCURONATE_INTERCONVERSION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BLADDER_CANCER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AMINOACYL_TRNA_BIOSYNTHESI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RETINOL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ARRHYTHMOGENIC_RIGHT_VENTRICULAR_CARDIOMYOPATHY_ARVC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FRUCTOSE_AND_MANNOSE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PURINE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DORSO_VENTRAL_AXIS_FORMA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ALANINE_ASPARTATE_AND_GLUTAMATE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ADHERENS_JUNC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ENDOMETRIAL_CANCER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GNRH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TRYPTOPHAN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TYROSINE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CELL_CYCLE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HEDGEHOG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BUTANOATE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VASCULAR_SMOOTH_MUSCLE_CONTRAC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GLYCINE_SERINE_AND_THREONINE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PORPHYRIN_AND_CHLOROPHYLL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GLYCEROPHOSPHOLIPID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FOLATE_BIOSYNTHESI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PENTOSE_PHOSPHATE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STARCH_AND_SUCROSE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PYRIMIDINE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ETHER_LIPID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FC_EPSILON_RI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P53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ENDOCYTOSI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ARGININE_AND_PROLINE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OLFACTORY_TRANSDUC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SMALL_CELL_LUNG_CANCER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HISTIDINE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SELENOAMINO_ACID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TIGHT_JUNC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METABOLISM_OF_XENOBIOTICS_BY_CYTOCHROME_P450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KEGG_DRUG_METABOLISM_CYTOCHROME_P450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PATHOGENIC_ESCHERICHIA_COLI_INFEC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CARDIAC_MUSCLE_CONTRAC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RIG_I_LIKE_RECEPTOR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PANCREATIC_CANCER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CHRONIC_MYELOID_LEUKEMIA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MATURITY_ONSET_DIABETES_OF_THE_YOUNG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N_GLYCAN_BIOSYNTHESI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T_CELL_RECEPTOR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HYPERTROPHIC_CARDIOMYOPATHY_HC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DILATED_CARDIOMYOPATH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OOCYTE_MEIOSI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GLYCOLYSIS_GLUCONEOGENESI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TOLL_LIKE_RECEPTOR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HEMATOPOIETIC_CELL_LINEAGE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ANTIGEN_PROCESSING_AND_PRESENTA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VIRAL_MYOCARDITI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JAK_STAT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OXIDATIVE_PHOSPHORYLA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NEUROACTIVE_LIGAND_RECEPTOR_INTERAC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COMPLEMENT_AND_COAGULATION_CASCADE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PROSTATE_CANCER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FOCAL_ADHES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HUNTINGTONS_DISEASE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PRIMARY_IMMUNODEFICIENC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PEROXISOME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WNT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AXON_GUIDANCE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CALCIUM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AMINO_SUGAR_AND_NUCLEOTIDE_SUGAR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STEROID_BIOSYNTHESI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CYSTEINE_AND_METHIONINE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NEUROTROPHIN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TGF_BETA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NICOTINATE_AND_NICOTINAMIDE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ABC_TRANSPORTER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BIOSYNTHESIS_OF_UNSATURATED_FATTY_ACID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CITRATE_CYCLE_TCA_CYCLE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VASOPRESSIN_REGULATED_WATER_REABSORP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TYPE_II_DIABETES_MELLITU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ALDOSTERONE_REGULATED_SODIUM_REABSORP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O_GLYCAN_BIOSYNTHESI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MTOR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VEGF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KEGG_VALINE_LEUCINE_AND_ISOLEUCINE_DEGRADA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NOTCH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INSULIN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PROPANOATE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LONG_TERM_POTENTIA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LONG_TERM_DEPRESS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REGULATION_OF_AUTOPHAG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ERBB_SIGNALING_PATHWAY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INOSITOL_PHOSPHATE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VIBRIO_CHOLERAE_INFEC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GLYCOSYLPHOSPHATIDYLINOSITOL_GPI_ANCHOR_BIOSYNTHESI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SPHINGOLIPID_METABOLISM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GLYCOSAMINOGLYCAN_DEGRADA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GLYCOSPHINGOLIPID_BIOSYNTHESIS_GLOBO_SERIE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GLYCOSPHINGOLIPID_BIOSYNTHESIS_GANGLIO_SERIES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RNA_DEGRADATION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KEGG_GLYCOSAMINOGLYCAN_BIOSYNTHESIS_CHONDROITIN_SULFATE</w:t>
            </w:r>
          </w:p>
        </w:tc>
        <w:tc>
          <w:tcPr>
            <w:tcW w:w="1285" w:type="dxa"/>
          </w:tcPr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0.780567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778211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773805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740851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726861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709506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705083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673998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664672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655506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645713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640273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629166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607361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588867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579210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579210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564840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527899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509264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506106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504317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503304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497911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467711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467711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453300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448455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442414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442414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437879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432916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408259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369801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369635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356099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341547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338123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327910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327910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318473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306319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0.306319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293131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284853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263063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263063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263063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245962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242681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233499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229143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229143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219498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207313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181703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164927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155896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0.142285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125367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152682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157078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168569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183108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219848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233984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241808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280965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281449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297999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324675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339871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340723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406785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410711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413141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414417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418760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422016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425125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494245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512869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514184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543149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543818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552273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-0.570204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595826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612957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618190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639192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639192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646950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666885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671173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703739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704778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725635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727527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727527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727527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 xml:space="preserve">-0.733968 </w:t>
            </w:r>
          </w:p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28D0">
              <w:rPr>
                <w:rFonts w:ascii="Times New Roman" w:hAnsi="Times New Roman" w:cs="Times New Roman"/>
                <w:sz w:val="15"/>
                <w:szCs w:val="15"/>
              </w:rPr>
              <w:t>-0.813787</w:t>
            </w:r>
          </w:p>
        </w:tc>
        <w:tc>
          <w:tcPr>
            <w:tcW w:w="1262" w:type="dxa"/>
          </w:tcPr>
          <w:tbl>
            <w:tblPr>
              <w:tblW w:w="1040" w:type="dxa"/>
              <w:tblLook w:val="04A0" w:firstRow="1" w:lastRow="0" w:firstColumn="1" w:lastColumn="0" w:noHBand="0" w:noVBand="1"/>
            </w:tblPr>
            <w:tblGrid>
              <w:gridCol w:w="1040"/>
            </w:tblGrid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lastRenderedPageBreak/>
                    <w:t>1.27E-14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.85E-11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61E-1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59E-0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88E-0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61E-1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86E-0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.43E-08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19E-07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72E-08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8.17E-0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50E-07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.60E-14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99E-07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.74E-07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.16E-06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.16E-06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.48E-08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83E-05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19E-07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32E-10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6.43E-05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6.68E-05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8.80E-05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23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23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6.85E-05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505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34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34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5.85E-05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574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1517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46E-06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20E-08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28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36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89E-05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589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589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.43E-08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229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lastRenderedPageBreak/>
                    <w:t>0.00229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204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19084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2668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2668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2668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4317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11425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323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46543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46543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20248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22407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41911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10606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32283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48896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4864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391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1276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1366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2746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276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230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2418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13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3091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49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.98E-05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663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9683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1564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34E-05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71E-06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163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1034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876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838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82E-05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66E-05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83E-05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9.17E-07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90E-07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28E-05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lastRenderedPageBreak/>
                    <w:t>9.17E-0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13E-06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.21E-12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73E-08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42E-07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42E-07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47E-07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58E-08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5.66E-08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86E-0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58E-08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75E-0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13E-0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13E-0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13E-0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70E-09</w:t>
                  </w:r>
                </w:p>
              </w:tc>
            </w:tr>
            <w:tr w:rsidR="00D33B3B" w:rsidRPr="00C128D0" w:rsidTr="0044014A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33B3B" w:rsidRPr="00C128D0" w:rsidRDefault="00D33B3B" w:rsidP="0044014A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128D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71E-11</w:t>
                  </w:r>
                </w:p>
              </w:tc>
            </w:tr>
          </w:tbl>
          <w:p w:rsidR="00D33B3B" w:rsidRPr="00C128D0" w:rsidRDefault="00D33B3B" w:rsidP="0044014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bookmarkStart w:id="0" w:name="_GoBack"/>
        <w:bookmarkEnd w:id="0"/>
      </w:tr>
    </w:tbl>
    <w:p w:rsidR="00D33B3B" w:rsidRPr="00D33B3B" w:rsidRDefault="00D33B3B">
      <w:pPr>
        <w:rPr>
          <w:rFonts w:ascii="Times New Roman" w:hAnsi="Times New Roman" w:cs="Times New Roman"/>
          <w:sz w:val="18"/>
          <w:szCs w:val="18"/>
        </w:rPr>
      </w:pPr>
    </w:p>
    <w:sectPr w:rsidR="00D33B3B" w:rsidRPr="00D33B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3B3B" w:rsidRDefault="00D33B3B" w:rsidP="00D33B3B">
      <w:r>
        <w:separator/>
      </w:r>
    </w:p>
  </w:endnote>
  <w:endnote w:type="continuationSeparator" w:id="0">
    <w:p w:rsidR="00D33B3B" w:rsidRDefault="00D33B3B" w:rsidP="00D33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3B3B" w:rsidRDefault="00D33B3B" w:rsidP="00D33B3B">
      <w:r>
        <w:separator/>
      </w:r>
    </w:p>
  </w:footnote>
  <w:footnote w:type="continuationSeparator" w:id="0">
    <w:p w:rsidR="00D33B3B" w:rsidRDefault="00D33B3B" w:rsidP="00D33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42E"/>
    <w:rsid w:val="00756BB1"/>
    <w:rsid w:val="008F28C2"/>
    <w:rsid w:val="00D33B3B"/>
    <w:rsid w:val="00DF058B"/>
    <w:rsid w:val="00FB242E"/>
    <w:rsid w:val="00FF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FC1C438-5903-4677-929A-2894ACCA5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B3B"/>
    <w:rPr>
      <w:sz w:val="18"/>
      <w:szCs w:val="18"/>
    </w:rPr>
  </w:style>
  <w:style w:type="table" w:styleId="a7">
    <w:name w:val="Table Grid"/>
    <w:basedOn w:val="a1"/>
    <w:uiPriority w:val="39"/>
    <w:rsid w:val="00D33B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37</Words>
  <Characters>4777</Characters>
  <Application>Microsoft Office Word</Application>
  <DocSecurity>0</DocSecurity>
  <Lines>39</Lines>
  <Paragraphs>11</Paragraphs>
  <ScaleCrop>false</ScaleCrop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xing Lai</dc:creator>
  <cp:keywords/>
  <dc:description/>
  <cp:lastModifiedBy>Yongxing Lai</cp:lastModifiedBy>
  <cp:revision>5</cp:revision>
  <dcterms:created xsi:type="dcterms:W3CDTF">2022-02-08T12:48:00Z</dcterms:created>
  <dcterms:modified xsi:type="dcterms:W3CDTF">2022-02-11T06:44:00Z</dcterms:modified>
</cp:coreProperties>
</file>